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E69C3F" w14:textId="77777777" w:rsidR="003E0041" w:rsidRDefault="00000000">
      <w:pPr>
        <w:ind w:firstLineChars="0" w:firstLine="0"/>
        <w:outlineLvl w:val="0"/>
        <w:rPr>
          <w:rFonts w:cs="Times New Roman"/>
          <w:b/>
          <w:bCs/>
          <w:color w:val="000000" w:themeColor="text1"/>
          <w:sz w:val="21"/>
          <w:szCs w:val="21"/>
        </w:rPr>
      </w:pPr>
      <w:r>
        <w:rPr>
          <w:rFonts w:cs="Times New Roman"/>
          <w:b/>
          <w:bCs/>
          <w:color w:val="000000" w:themeColor="text1"/>
          <w:sz w:val="21"/>
          <w:szCs w:val="21"/>
        </w:rPr>
        <w:t>Supplementary Materials</w:t>
      </w:r>
    </w:p>
    <w:p w14:paraId="7804EA49" w14:textId="77777777" w:rsidR="003E0041" w:rsidRDefault="00000000">
      <w:pPr>
        <w:ind w:firstLineChars="0" w:firstLine="0"/>
        <w:rPr>
          <w:rFonts w:cs="Times New Roman"/>
          <w:color w:val="000000" w:themeColor="text1"/>
          <w:sz w:val="21"/>
          <w:szCs w:val="21"/>
        </w:rPr>
      </w:pPr>
      <w:r>
        <w:rPr>
          <w:rFonts w:cs="Times New Roman"/>
          <w:b/>
          <w:bCs/>
          <w:color w:val="000000" w:themeColor="text1"/>
          <w:sz w:val="21"/>
          <w:szCs w:val="21"/>
        </w:rPr>
        <w:t>Table S1</w:t>
      </w:r>
      <w:r>
        <w:rPr>
          <w:rFonts w:cs="Times New Roman"/>
          <w:color w:val="000000" w:themeColor="text1"/>
          <w:sz w:val="21"/>
          <w:szCs w:val="21"/>
        </w:rPr>
        <w:t xml:space="preserve"> </w:t>
      </w:r>
      <w:r>
        <w:rPr>
          <w:rFonts w:cs="Times New Roman"/>
          <w:color w:val="000000"/>
          <w:sz w:val="21"/>
          <w:szCs w:val="21"/>
        </w:rPr>
        <w:t>Abbreviations</w:t>
      </w:r>
      <w:r>
        <w:rPr>
          <w:rFonts w:cs="Times New Roman"/>
          <w:color w:val="000000" w:themeColor="text1"/>
          <w:sz w:val="21"/>
          <w:szCs w:val="21"/>
        </w:rPr>
        <w:t xml:space="preserve"> and corresponding brain regions of network hubs in </w:t>
      </w:r>
      <w:r>
        <w:rPr>
          <w:rFonts w:cs="Times New Roman"/>
          <w:color w:val="000000"/>
          <w:sz w:val="21"/>
          <w:szCs w:val="21"/>
        </w:rPr>
        <w:t xml:space="preserve">the </w:t>
      </w:r>
      <w:r>
        <w:rPr>
          <w:rFonts w:cs="Times New Roman"/>
          <w:color w:val="000000" w:themeColor="text1"/>
          <w:sz w:val="21"/>
          <w:szCs w:val="21"/>
        </w:rPr>
        <w:t>healthy control</w:t>
      </w:r>
      <w:r>
        <w:rPr>
          <w:rFonts w:cs="Times New Roman" w:hint="eastAsia"/>
          <w:color w:val="000000" w:themeColor="text1"/>
          <w:sz w:val="21"/>
          <w:szCs w:val="21"/>
        </w:rPr>
        <w:t>s</w:t>
      </w:r>
      <w:r>
        <w:rPr>
          <w:rFonts w:cs="Times New Roman"/>
          <w:color w:val="000000" w:themeColor="text1"/>
          <w:sz w:val="21"/>
          <w:szCs w:val="21"/>
        </w:rPr>
        <w:t xml:space="preserve"> (HC</w:t>
      </w:r>
      <w:r>
        <w:rPr>
          <w:rFonts w:cs="Times New Roman" w:hint="eastAsia"/>
          <w:color w:val="000000" w:themeColor="text1"/>
          <w:sz w:val="21"/>
          <w:szCs w:val="21"/>
        </w:rPr>
        <w:t>s</w:t>
      </w:r>
      <w:r>
        <w:rPr>
          <w:rFonts w:cs="Times New Roman"/>
          <w:color w:val="000000" w:themeColor="text1"/>
          <w:sz w:val="21"/>
          <w:szCs w:val="21"/>
        </w:rPr>
        <w:t>) and chronic insomnia disorder (CID) group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93"/>
        <w:gridCol w:w="1938"/>
        <w:gridCol w:w="4422"/>
      </w:tblGrid>
      <w:tr w:rsidR="003E0041" w14:paraId="739DCB3D" w14:textId="77777777">
        <w:trPr>
          <w:trHeight w:val="306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F9CE4B5" w14:textId="77777777" w:rsidR="003E0041" w:rsidRDefault="00000000">
            <w:pPr>
              <w:ind w:firstLineChars="0" w:firstLine="0"/>
              <w:jc w:val="left"/>
              <w:rPr>
                <w:rFonts w:eastAsia="SimSu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Group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0FEED0F" w14:textId="77777777" w:rsidR="003E0041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Hub A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bbreviation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ED95BA5" w14:textId="77777777" w:rsidR="003E0041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Hub 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Regions</w:t>
            </w:r>
          </w:p>
        </w:tc>
      </w:tr>
      <w:tr w:rsidR="003E0041" w14:paraId="5A5DB17B" w14:textId="77777777">
        <w:trPr>
          <w:trHeight w:val="306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78ADE92" w14:textId="77777777" w:rsidR="003E0041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HC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8940CE" w14:textId="77777777" w:rsidR="003E0041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>PreCG.R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8820C3" w14:textId="77777777" w:rsidR="003E0041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 xml:space="preserve">Right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>Precental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gyrus</w:t>
            </w:r>
          </w:p>
        </w:tc>
      </w:tr>
      <w:tr w:rsidR="003E0041" w14:paraId="2C69BADA" w14:textId="77777777">
        <w:trPr>
          <w:trHeight w:val="30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E90F3" w14:textId="77777777" w:rsidR="003E0041" w:rsidRDefault="003E0041">
            <w:pPr>
              <w:ind w:firstLine="420"/>
              <w:jc w:val="left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BAF3E" w14:textId="77777777" w:rsidR="003E0041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>ORBsup.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EA5C2" w14:textId="77777777" w:rsidR="003E0041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>Right Superior frontal gyrus, orbital part</w:t>
            </w:r>
          </w:p>
        </w:tc>
      </w:tr>
      <w:tr w:rsidR="003E0041" w14:paraId="7C6D7708" w14:textId="77777777">
        <w:trPr>
          <w:trHeight w:val="30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1F996" w14:textId="77777777" w:rsidR="003E0041" w:rsidRDefault="003E0041">
            <w:pPr>
              <w:ind w:firstLine="420"/>
              <w:jc w:val="left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0D8C4" w14:textId="77777777" w:rsidR="003E0041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>OLF.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8B8FC" w14:textId="77777777" w:rsidR="003E0041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1"/>
                <w:szCs w:val="21"/>
                <w:lang w:bidi="ar"/>
              </w:rPr>
              <w:t xml:space="preserve">Left </w:t>
            </w:r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>Olfactory cortex</w:t>
            </w:r>
          </w:p>
        </w:tc>
      </w:tr>
      <w:tr w:rsidR="003E0041" w14:paraId="779E7BA3" w14:textId="77777777">
        <w:trPr>
          <w:trHeight w:val="30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C65CB" w14:textId="77777777" w:rsidR="003E0041" w:rsidRDefault="003E0041">
            <w:pPr>
              <w:ind w:firstLine="420"/>
              <w:jc w:val="left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9E833" w14:textId="77777777" w:rsidR="003E0041" w:rsidRDefault="00000000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>INS.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DC2FE" w14:textId="77777777" w:rsidR="003E0041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>Right Insula</w:t>
            </w:r>
          </w:p>
        </w:tc>
      </w:tr>
      <w:tr w:rsidR="003E0041" w14:paraId="5FE69954" w14:textId="77777777">
        <w:trPr>
          <w:trHeight w:val="24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A15AD" w14:textId="77777777" w:rsidR="003E0041" w:rsidRDefault="003E0041">
            <w:pPr>
              <w:ind w:firstLine="420"/>
              <w:jc w:val="left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E5242" w14:textId="77777777" w:rsidR="003E0041" w:rsidRDefault="00000000">
            <w:pPr>
              <w:widowControl/>
              <w:ind w:firstLineChars="0" w:firstLine="0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DCG.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68199" w14:textId="77777777" w:rsidR="003E0041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Right Median cingulate and paracingulate gyri</w:t>
            </w:r>
          </w:p>
        </w:tc>
      </w:tr>
      <w:tr w:rsidR="003E0041" w14:paraId="464B7C42" w14:textId="77777777">
        <w:trPr>
          <w:trHeight w:val="30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5280C" w14:textId="77777777" w:rsidR="003E0041" w:rsidRDefault="003E0041">
            <w:pPr>
              <w:ind w:firstLine="420"/>
              <w:jc w:val="left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E29DA" w14:textId="77777777" w:rsidR="003E0041" w:rsidRDefault="00000000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>MOG.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873B4" w14:textId="77777777" w:rsidR="003E0041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>Left Middle occipital gyrus</w:t>
            </w:r>
          </w:p>
        </w:tc>
      </w:tr>
      <w:tr w:rsidR="003E0041" w14:paraId="00AA7246" w14:textId="77777777">
        <w:trPr>
          <w:trHeight w:val="30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ACED6" w14:textId="77777777" w:rsidR="003E0041" w:rsidRDefault="003E0041">
            <w:pPr>
              <w:ind w:firstLine="420"/>
              <w:jc w:val="left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DBFEF" w14:textId="77777777" w:rsidR="003E0041" w:rsidRDefault="00000000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>FFG.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905A6" w14:textId="77777777" w:rsidR="003E0041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>Left Fusiform gyrus</w:t>
            </w:r>
          </w:p>
        </w:tc>
      </w:tr>
      <w:tr w:rsidR="003E0041" w14:paraId="3BDA825B" w14:textId="77777777">
        <w:trPr>
          <w:trHeight w:val="30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E870D" w14:textId="77777777" w:rsidR="003E0041" w:rsidRDefault="003E0041">
            <w:pPr>
              <w:ind w:firstLine="420"/>
              <w:jc w:val="left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FD5B9" w14:textId="77777777" w:rsidR="003E0041" w:rsidRDefault="00000000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>FFG.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6FD26" w14:textId="77777777" w:rsidR="003E0041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>Right Fusiform gyrus</w:t>
            </w:r>
          </w:p>
        </w:tc>
      </w:tr>
      <w:tr w:rsidR="003E0041" w14:paraId="7EB5E0ED" w14:textId="77777777">
        <w:trPr>
          <w:trHeight w:val="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7B7F2" w14:textId="77777777" w:rsidR="003E0041" w:rsidRDefault="003E0041">
            <w:pPr>
              <w:ind w:firstLine="420"/>
              <w:jc w:val="left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8A56B" w14:textId="77777777" w:rsidR="003E0041" w:rsidRDefault="00000000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>PoCG.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EBFED" w14:textId="77777777" w:rsidR="003E0041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>Left Postcentral gyrus</w:t>
            </w:r>
          </w:p>
        </w:tc>
      </w:tr>
      <w:tr w:rsidR="003E0041" w14:paraId="45E50716" w14:textId="77777777">
        <w:trPr>
          <w:trHeight w:val="30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2F1A4" w14:textId="77777777" w:rsidR="003E0041" w:rsidRDefault="003E0041">
            <w:pPr>
              <w:ind w:firstLine="420"/>
              <w:jc w:val="left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CD8B4" w14:textId="77777777" w:rsidR="003E0041" w:rsidRDefault="00000000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>PoCG.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226BE" w14:textId="77777777" w:rsidR="003E0041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>Right Postcentral gyrus</w:t>
            </w:r>
          </w:p>
        </w:tc>
      </w:tr>
      <w:tr w:rsidR="003E0041" w14:paraId="3A9E870F" w14:textId="77777777">
        <w:trPr>
          <w:trHeight w:val="30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DBC71" w14:textId="77777777" w:rsidR="003E0041" w:rsidRDefault="003E0041">
            <w:pPr>
              <w:ind w:firstLine="420"/>
              <w:jc w:val="left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33902" w14:textId="77777777" w:rsidR="003E0041" w:rsidRDefault="00000000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>STG.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EC23E" w14:textId="77777777" w:rsidR="003E0041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>Right Superior temporal gyrus</w:t>
            </w:r>
          </w:p>
        </w:tc>
      </w:tr>
      <w:tr w:rsidR="003E0041" w14:paraId="724B1FAE" w14:textId="77777777">
        <w:trPr>
          <w:trHeight w:val="30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02FAD" w14:textId="77777777" w:rsidR="003E0041" w:rsidRDefault="003E0041">
            <w:pPr>
              <w:ind w:firstLine="420"/>
              <w:jc w:val="left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1E8E5" w14:textId="77777777" w:rsidR="003E0041" w:rsidRDefault="00000000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</w:pPr>
            <w:proofErr w:type="spellStart"/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>TPOsup.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08C82" w14:textId="77777777" w:rsidR="003E0041" w:rsidRDefault="00000000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1"/>
                <w:szCs w:val="21"/>
                <w:lang w:bidi="ar"/>
              </w:rPr>
              <w:t xml:space="preserve">Left </w:t>
            </w:r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>Temporal pole: superior temporal gyrus</w:t>
            </w:r>
          </w:p>
        </w:tc>
      </w:tr>
      <w:tr w:rsidR="003E0041" w14:paraId="4DDEDAC0" w14:textId="77777777">
        <w:trPr>
          <w:trHeight w:val="30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B48DA" w14:textId="77777777" w:rsidR="003E0041" w:rsidRDefault="003E0041">
            <w:pPr>
              <w:ind w:firstLine="420"/>
              <w:jc w:val="left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6A9BE" w14:textId="77777777" w:rsidR="003E0041" w:rsidRDefault="00000000">
            <w:pPr>
              <w:widowControl/>
              <w:ind w:firstLineChars="0" w:firstLine="0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MTG.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A89A3" w14:textId="77777777" w:rsidR="003E0041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Left Middle temporal gyrus</w:t>
            </w:r>
          </w:p>
        </w:tc>
      </w:tr>
      <w:tr w:rsidR="003E0041" w14:paraId="40A01746" w14:textId="77777777">
        <w:trPr>
          <w:trHeight w:val="30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ADBDA" w14:textId="77777777" w:rsidR="003E0041" w:rsidRDefault="003E0041">
            <w:pPr>
              <w:ind w:firstLine="420"/>
              <w:jc w:val="left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12DCE" w14:textId="77777777" w:rsidR="003E0041" w:rsidRDefault="00000000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>MTG.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74287" w14:textId="77777777" w:rsidR="003E0041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>Right Middle temporal gyrus</w:t>
            </w:r>
          </w:p>
        </w:tc>
      </w:tr>
      <w:tr w:rsidR="003E0041" w14:paraId="2C9B9C89" w14:textId="77777777">
        <w:trPr>
          <w:trHeight w:val="30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A9B74A" w14:textId="77777777" w:rsidR="003E0041" w:rsidRDefault="003E0041">
            <w:pPr>
              <w:ind w:firstLine="420"/>
              <w:jc w:val="left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E96A14" w14:textId="77777777" w:rsidR="003E0041" w:rsidRDefault="00000000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>ITG.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972CB9" w14:textId="77777777" w:rsidR="003E0041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>Right Inferior temporal gyrus</w:t>
            </w:r>
          </w:p>
        </w:tc>
      </w:tr>
      <w:tr w:rsidR="003E0041" w14:paraId="46FD882A" w14:textId="77777777">
        <w:trPr>
          <w:trHeight w:val="30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D110C1" w14:textId="77777777" w:rsidR="003E0041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C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7CA5EA" w14:textId="77777777" w:rsidR="003E0041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>ROL.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F5C7C4" w14:textId="77777777" w:rsidR="003E0041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>Left Rolandic operculum</w:t>
            </w:r>
          </w:p>
        </w:tc>
      </w:tr>
      <w:tr w:rsidR="003E0041" w14:paraId="10DBCDFA" w14:textId="77777777">
        <w:trPr>
          <w:trHeight w:val="30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D848F" w14:textId="77777777" w:rsidR="003E0041" w:rsidRDefault="003E0041">
            <w:pPr>
              <w:ind w:firstLine="420"/>
              <w:jc w:val="left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31880" w14:textId="77777777" w:rsidR="003E0041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>ACG.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FA2F7" w14:textId="77777777" w:rsidR="003E0041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>Left Anterior cingulate and paracingulate gyri</w:t>
            </w:r>
          </w:p>
        </w:tc>
      </w:tr>
      <w:tr w:rsidR="003E0041" w14:paraId="73AC7638" w14:textId="77777777">
        <w:trPr>
          <w:trHeight w:val="30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9A70B" w14:textId="77777777" w:rsidR="003E0041" w:rsidRDefault="003E0041">
            <w:pPr>
              <w:ind w:firstLine="420"/>
              <w:jc w:val="left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A25D0" w14:textId="77777777" w:rsidR="003E0041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DCG.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98E14" w14:textId="77777777" w:rsidR="003E0041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Right Median cingulate and paracingulate gyri</w:t>
            </w:r>
          </w:p>
        </w:tc>
      </w:tr>
      <w:tr w:rsidR="003E0041" w14:paraId="4DA536AF" w14:textId="77777777">
        <w:trPr>
          <w:trHeight w:val="30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04432" w14:textId="77777777" w:rsidR="003E0041" w:rsidRDefault="003E0041">
            <w:pPr>
              <w:ind w:firstLine="420"/>
              <w:jc w:val="left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503C3" w14:textId="77777777" w:rsidR="003E0041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>PHG.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E2242" w14:textId="77777777" w:rsidR="003E0041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 xml:space="preserve">Left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>Parahippocampal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gyrus</w:t>
            </w:r>
          </w:p>
        </w:tc>
      </w:tr>
      <w:tr w:rsidR="003E0041" w14:paraId="162C735C" w14:textId="77777777">
        <w:trPr>
          <w:trHeight w:val="30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FC950" w14:textId="77777777" w:rsidR="003E0041" w:rsidRDefault="003E0041">
            <w:pPr>
              <w:ind w:firstLine="42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AF7EE" w14:textId="77777777" w:rsidR="003E0041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>PCL.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60E3A" w14:textId="77777777" w:rsidR="003E0041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>Right Paracentral lobule</w:t>
            </w:r>
          </w:p>
        </w:tc>
      </w:tr>
      <w:tr w:rsidR="003E0041" w14:paraId="4FA619D2" w14:textId="77777777">
        <w:trPr>
          <w:trHeight w:val="30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241F3" w14:textId="77777777" w:rsidR="003E0041" w:rsidRDefault="003E0041">
            <w:pPr>
              <w:ind w:firstLine="42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8E396" w14:textId="77777777" w:rsidR="003E0041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>PUT.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FE94E" w14:textId="77777777" w:rsidR="003E0041" w:rsidRDefault="00000000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kern w:val="0"/>
                <w:sz w:val="21"/>
                <w:szCs w:val="21"/>
                <w:lang w:bidi="ar"/>
              </w:rPr>
              <w:t>Left Lenticular nucleus, putamen</w:t>
            </w:r>
          </w:p>
        </w:tc>
      </w:tr>
      <w:tr w:rsidR="003E0041" w14:paraId="570C2945" w14:textId="77777777">
        <w:trPr>
          <w:trHeight w:val="30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23967E1" w14:textId="77777777" w:rsidR="003E0041" w:rsidRDefault="003E0041">
            <w:pPr>
              <w:ind w:firstLine="42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F52ED5E" w14:textId="77777777" w:rsidR="003E0041" w:rsidRDefault="00000000">
            <w:pPr>
              <w:widowControl/>
              <w:ind w:firstLineChars="0" w:firstLine="0"/>
              <w:textAlignment w:val="center"/>
              <w:rPr>
                <w:rFonts w:eastAsia="SimSu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MTG.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B6905B2" w14:textId="77777777" w:rsidR="003E0041" w:rsidRDefault="00000000">
            <w:pPr>
              <w:widowControl/>
              <w:ind w:firstLineChars="0" w:firstLine="0"/>
              <w:textAlignment w:val="center"/>
              <w:rPr>
                <w:rFonts w:eastAsia="SimSu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Left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Middle temporal gyrus</w:t>
            </w:r>
          </w:p>
        </w:tc>
      </w:tr>
    </w:tbl>
    <w:p w14:paraId="08983155" w14:textId="77777777" w:rsidR="003E0041" w:rsidRDefault="00000000">
      <w:pPr>
        <w:ind w:firstLineChars="0" w:firstLine="0"/>
        <w:rPr>
          <w:rFonts w:cs="Times New Roman"/>
          <w:color w:val="000000"/>
          <w:sz w:val="21"/>
          <w:szCs w:val="21"/>
        </w:rPr>
      </w:pPr>
      <w:r>
        <w:rPr>
          <w:rFonts w:cs="Times New Roman" w:hint="eastAsia"/>
          <w:color w:val="000000"/>
          <w:sz w:val="21"/>
          <w:szCs w:val="21"/>
        </w:rPr>
        <w:t>The</w:t>
      </w:r>
      <w:r>
        <w:rPr>
          <w:rFonts w:cs="Times New Roman"/>
          <w:color w:val="000000"/>
          <w:sz w:val="21"/>
          <w:szCs w:val="21"/>
        </w:rPr>
        <w:t xml:space="preserve"> brain regions highlighted in bold represent overlapping nodes between the two groups, while the remaining regions correspond to </w:t>
      </w:r>
      <w:r>
        <w:rPr>
          <w:rFonts w:cs="Times New Roman" w:hint="eastAsia"/>
          <w:color w:val="000000"/>
          <w:sz w:val="21"/>
          <w:szCs w:val="21"/>
        </w:rPr>
        <w:t>hub</w:t>
      </w:r>
      <w:r>
        <w:rPr>
          <w:rFonts w:cs="Times New Roman"/>
          <w:color w:val="000000"/>
          <w:sz w:val="21"/>
          <w:szCs w:val="21"/>
        </w:rPr>
        <w:t>s unique to each group.</w:t>
      </w:r>
    </w:p>
    <w:sectPr w:rsidR="003E0041">
      <w:headerReference w:type="default" r:id="rId6"/>
      <w:footerReference w:type="default" r:id="rId7"/>
      <w:endnotePr>
        <w:numFmt w:val="decimal"/>
      </w:end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E0D745" w14:textId="77777777" w:rsidR="00ED1CFB" w:rsidRDefault="00ED1CFB">
      <w:pPr>
        <w:ind w:firstLine="480"/>
      </w:pPr>
      <w:r>
        <w:separator/>
      </w:r>
    </w:p>
  </w:endnote>
  <w:endnote w:type="continuationSeparator" w:id="0">
    <w:p w14:paraId="0394493F" w14:textId="77777777" w:rsidR="00ED1CFB" w:rsidRDefault="00ED1CFB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9133F8" w14:textId="77777777" w:rsidR="003E0041" w:rsidRDefault="003E0041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D8D4B6" w14:textId="77777777" w:rsidR="00ED1CFB" w:rsidRDefault="00ED1CFB">
      <w:pPr>
        <w:ind w:firstLine="480"/>
      </w:pPr>
      <w:r>
        <w:separator/>
      </w:r>
    </w:p>
  </w:footnote>
  <w:footnote w:type="continuationSeparator" w:id="0">
    <w:p w14:paraId="07CEBCFB" w14:textId="77777777" w:rsidR="00ED1CFB" w:rsidRDefault="00ED1CFB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5F0225" w14:textId="77777777" w:rsidR="003E0041" w:rsidRDefault="003E0041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gyOGQyODI3NTAyMDJjYmRjZmFkZWE1NDI5Y2Q4NDIifQ=="/>
  </w:docVars>
  <w:rsids>
    <w:rsidRoot w:val="003E0041"/>
    <w:rsid w:val="003E0041"/>
    <w:rsid w:val="004125EE"/>
    <w:rsid w:val="00701418"/>
    <w:rsid w:val="00C07867"/>
    <w:rsid w:val="00ED1CFB"/>
    <w:rsid w:val="03F61D12"/>
    <w:rsid w:val="0A4E34B4"/>
    <w:rsid w:val="11E93F48"/>
    <w:rsid w:val="20F20426"/>
    <w:rsid w:val="2920316B"/>
    <w:rsid w:val="30AF6179"/>
    <w:rsid w:val="48E3695A"/>
    <w:rsid w:val="4C426C15"/>
    <w:rsid w:val="5A8913F1"/>
    <w:rsid w:val="67622C95"/>
    <w:rsid w:val="6B836986"/>
    <w:rsid w:val="6DEE5573"/>
    <w:rsid w:val="76E15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27B72B"/>
  <w15:docId w15:val="{05C83EAC-D9EA-493E-B497-219FD31F4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ind w:firstLineChars="200" w:firstLine="562"/>
      <w:jc w:val="both"/>
    </w:pPr>
    <w:rPr>
      <w:rFonts w:eastAsiaTheme="minorEastAsia" w:cstheme="minorBidi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TableNormal2">
    <w:name w:val="Table Normal2"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0</Words>
  <Characters>1028</Characters>
  <Application>Microsoft Office Word</Application>
  <DocSecurity>0</DocSecurity>
  <Lines>8</Lines>
  <Paragraphs>2</Paragraphs>
  <ScaleCrop>false</ScaleCrop>
  <Company>Frontiers Media</Company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Zhonglin</dc:creator>
  <cp:lastModifiedBy>Tim West</cp:lastModifiedBy>
  <cp:revision>2</cp:revision>
  <dcterms:created xsi:type="dcterms:W3CDTF">2024-09-13T02:20:00Z</dcterms:created>
  <dcterms:modified xsi:type="dcterms:W3CDTF">2025-12-10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DC753252801A4B22B5AA985FA4163130_13</vt:lpwstr>
  </property>
  <property fmtid="{D5CDD505-2E9C-101B-9397-08002B2CF9AE}" pid="4" name="KSOTemplateDocerSaveRecord">
    <vt:lpwstr>eyJoZGlkIjoiYjgyOGQyODI3NTAyMDJjYmRjZmFkZWE1NDI5Y2Q4NDIiLCJ1c2VySWQiOiI1MTI0NDcwMDYifQ==</vt:lpwstr>
  </property>
</Properties>
</file>